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082" w:rsidRPr="00E544D0" w:rsidRDefault="00BA5082" w:rsidP="00BA5082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 3</w:t>
      </w:r>
      <w:bookmarkStart w:id="0" w:name="_GoBack"/>
      <w:bookmarkEnd w:id="0"/>
    </w:p>
    <w:p w:rsidR="00BA5082" w:rsidRPr="00E544D0" w:rsidRDefault="00BA5082" w:rsidP="00BA5082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business models in the Netherlands</w:t>
      </w:r>
    </w:p>
    <w:tbl>
      <w:tblPr>
        <w:tblpPr w:leftFromText="180" w:rightFromText="180" w:vertAnchor="text" w:tblpY="1"/>
        <w:tblOverlap w:val="never"/>
        <w:tblW w:w="13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7"/>
        <w:gridCol w:w="1604"/>
        <w:gridCol w:w="1604"/>
        <w:gridCol w:w="1604"/>
        <w:gridCol w:w="1604"/>
        <w:gridCol w:w="1604"/>
        <w:gridCol w:w="1604"/>
      </w:tblGrid>
      <w:tr w:rsidR="00BA5082" w:rsidRPr="00E544D0" w:rsidTr="00D57DE4">
        <w:trPr>
          <w:trHeight w:val="333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</w:tr>
      <w:tr w:rsidR="00BA5082" w:rsidRPr="00E544D0" w:rsidTr="00D57DE4">
        <w:trPr>
          <w:trHeight w:val="33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BA5082" w:rsidRPr="00E544D0" w:rsidTr="00D57DE4">
        <w:trPr>
          <w:trHeight w:val="33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</w:tr>
      <w:tr w:rsidR="00BA5082" w:rsidRPr="00E544D0" w:rsidTr="00D57DE4">
        <w:trPr>
          <w:trHeight w:val="246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188 (.000)</w:t>
            </w: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4.024 (.098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4.097 (.215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555 (.000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663 (.000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285 (.001)</w:t>
            </w:r>
          </w:p>
        </w:tc>
      </w:tr>
      <w:tr w:rsidR="00BA5082" w:rsidRPr="00E544D0" w:rsidTr="00D57DE4">
        <w:trPr>
          <w:trHeight w:val="161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Business model (advertising is ref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ta sharing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ta sharing and Advertising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727 (.381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1.227 (.169)</w:t>
            </w: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32 (.782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1.188 (.183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98 (.557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1.156 (.194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64 (.38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59 (.426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18 (.487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30 (.479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91 (.50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22 (.349)</w:t>
            </w:r>
          </w:p>
        </w:tc>
      </w:tr>
      <w:tr w:rsidR="00BA5082" w:rsidRPr="00E544D0" w:rsidTr="00D57DE4">
        <w:trPr>
          <w:trHeight w:val="246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1.740 (.019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1.796 (.015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76 (.165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95 (.145)</w:t>
            </w:r>
          </w:p>
        </w:tc>
      </w:tr>
      <w:tr w:rsidR="00BA5082" w:rsidRPr="00E544D0" w:rsidTr="00D57DE4">
        <w:trPr>
          <w:trHeight w:val="246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23 (.354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24 (.338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16 (.098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15 (.110)</w:t>
            </w:r>
          </w:p>
        </w:tc>
      </w:tr>
      <w:tr w:rsidR="00BA5082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363 (.361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3.863 (.133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802 (.475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206 (.641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999 (.014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58 (.786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56 (.746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841 (.479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3.300 (.201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367 (.588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39 (.716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889 (.02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75 (.835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65 (.746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471 (.14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05 (.265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54 (.379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21 (.259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24 (.936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80 (.87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31 (.756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235 (.217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69 (.381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02 (.47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99 (.314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41 (.890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03 (.996)</w:t>
            </w:r>
          </w:p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22 (.958)</w:t>
            </w:r>
          </w:p>
        </w:tc>
      </w:tr>
      <w:tr w:rsidR="00BA5082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60 (.901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23 (.488)</w:t>
            </w:r>
          </w:p>
        </w:tc>
      </w:tr>
      <w:tr w:rsidR="00BA5082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17 (.047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36 (.047)</w:t>
            </w:r>
          </w:p>
        </w:tc>
      </w:tr>
      <w:tr w:rsidR="00BA5082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21 (.409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4 (.975)</w:t>
            </w:r>
          </w:p>
        </w:tc>
      </w:tr>
      <w:tr w:rsidR="00BA5082" w:rsidRPr="00E544D0" w:rsidTr="00D57DE4">
        <w:trPr>
          <w:trHeight w:val="246"/>
        </w:trPr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53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</w:tcPr>
          <w:p w:rsidR="00BA5082" w:rsidRPr="00E544D0" w:rsidRDefault="00BA5082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5</w:t>
            </w:r>
          </w:p>
        </w:tc>
      </w:tr>
    </w:tbl>
    <w:p w:rsidR="00BA5082" w:rsidRPr="00E544D0" w:rsidRDefault="00BA5082" w:rsidP="00BA5082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1 </w:t>
      </w:r>
      <w:r w:rsidRPr="00E544D0">
        <w:rPr>
          <w:rFonts w:ascii="Times New Roman" w:hAnsi="Times New Roman"/>
          <w:sz w:val="16"/>
          <w:szCs w:val="16"/>
        </w:rPr>
        <w:t>N= 380</w:t>
      </w:r>
    </w:p>
    <w:p w:rsidR="00BA5082" w:rsidRPr="00E544D0" w:rsidRDefault="00BA5082" w:rsidP="00BA5082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5</w:t>
      </w:r>
    </w:p>
    <w:p w:rsidR="00BA5082" w:rsidRPr="00E544D0" w:rsidRDefault="00BA5082" w:rsidP="00BA5082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1</w:t>
      </w:r>
    </w:p>
    <w:p w:rsidR="00BA5082" w:rsidRDefault="00BA5082"/>
    <w:sectPr w:rsidR="00BA5082" w:rsidSect="00BA50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82"/>
    <w:rsid w:val="00BA5082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850B"/>
  <w15:chartTrackingRefBased/>
  <w15:docId w15:val="{4859220D-5294-844D-94C2-EBEC20BDA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5082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10</Characters>
  <Application>Microsoft Office Word</Application>
  <DocSecurity>0</DocSecurity>
  <Lines>37</Lines>
  <Paragraphs>21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2:00Z</dcterms:created>
  <dcterms:modified xsi:type="dcterms:W3CDTF">2020-04-29T18:33:00Z</dcterms:modified>
</cp:coreProperties>
</file>